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0D2ED" w14:textId="297498D7" w:rsidR="00C11957" w:rsidRPr="006F5915" w:rsidRDefault="00C11957" w:rsidP="00C11957">
      <w:pPr>
        <w:rPr>
          <w:rFonts w:ascii="Cambria" w:hAnsi="Cambria"/>
        </w:rPr>
      </w:pPr>
      <w:r w:rsidRPr="006F5915">
        <w:rPr>
          <w:rFonts w:ascii="Cambria" w:hAnsi="Cambria"/>
          <w:noProof/>
        </w:rPr>
        <w:drawing>
          <wp:inline distT="0" distB="0" distL="0" distR="0" wp14:anchorId="2110015B" wp14:editId="62CE5903">
            <wp:extent cx="5731510" cy="2533015"/>
            <wp:effectExtent l="0" t="0" r="0" b="0"/>
            <wp:docPr id="2091249366" name="그림 2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249366" name="그림 2" descr="텍스트, 도표, 라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C53FA" w14:textId="77777777" w:rsidR="00C11957" w:rsidRPr="006F5915" w:rsidRDefault="00C11957" w:rsidP="00C11957">
      <w:pPr>
        <w:rPr>
          <w:rFonts w:ascii="Cambria" w:hAnsi="Cambria" w:cs="Times New Roman"/>
          <w:sz w:val="24"/>
        </w:rPr>
      </w:pPr>
      <w:bookmarkStart w:id="0" w:name="_Hlk179713218"/>
      <w:r w:rsidRPr="006F5915">
        <w:rPr>
          <w:rFonts w:ascii="Cambria" w:hAnsi="Cambria" w:cs="Times New Roman"/>
          <w:sz w:val="24"/>
        </w:rPr>
        <w:t xml:space="preserve">Supplementary Figure 1. The median transport time </w:t>
      </w:r>
      <w:proofErr w:type="gramStart"/>
      <w:r w:rsidRPr="006F5915">
        <w:rPr>
          <w:rFonts w:ascii="Cambria" w:hAnsi="Cambria" w:cs="Times New Roman"/>
          <w:sz w:val="24"/>
        </w:rPr>
        <w:t>on</w:t>
      </w:r>
      <w:proofErr w:type="gramEnd"/>
      <w:r w:rsidRPr="006F5915">
        <w:rPr>
          <w:rFonts w:ascii="Cambria" w:hAnsi="Cambria" w:cs="Times New Roman"/>
          <w:sz w:val="24"/>
        </w:rPr>
        <w:t xml:space="preserve"> a weekly basis during the intervention period. </w:t>
      </w:r>
      <w:bookmarkEnd w:id="0"/>
      <w:r w:rsidRPr="006F5915">
        <w:rPr>
          <w:rFonts w:ascii="Cambria" w:hAnsi="Cambria" w:cs="Times New Roman"/>
          <w:sz w:val="24"/>
        </w:rPr>
        <w:t>No delays related to the adaptation of pre-hospital care providers were observed in the early phase of the intervention period.</w:t>
      </w:r>
    </w:p>
    <w:p w14:paraId="51DCC271" w14:textId="77777777" w:rsidR="00C11957" w:rsidRPr="00C11957" w:rsidRDefault="00C11957"/>
    <w:sectPr w:rsidR="00C11957" w:rsidRPr="00C119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93F05" w14:textId="77777777" w:rsidR="004C1626" w:rsidRDefault="004C1626" w:rsidP="00365E40">
      <w:pPr>
        <w:spacing w:after="0"/>
      </w:pPr>
      <w:r>
        <w:separator/>
      </w:r>
    </w:p>
  </w:endnote>
  <w:endnote w:type="continuationSeparator" w:id="0">
    <w:p w14:paraId="77CE8917" w14:textId="77777777" w:rsidR="004C1626" w:rsidRDefault="004C1626" w:rsidP="00365E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89EC4" w14:textId="77777777" w:rsidR="004C1626" w:rsidRDefault="004C1626" w:rsidP="00365E40">
      <w:pPr>
        <w:spacing w:after="0"/>
      </w:pPr>
      <w:r>
        <w:separator/>
      </w:r>
    </w:p>
  </w:footnote>
  <w:footnote w:type="continuationSeparator" w:id="0">
    <w:p w14:paraId="57A81A8A" w14:textId="77777777" w:rsidR="004C1626" w:rsidRDefault="004C1626" w:rsidP="00365E4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957"/>
    <w:rsid w:val="00365E40"/>
    <w:rsid w:val="003B1DCA"/>
    <w:rsid w:val="004C1626"/>
    <w:rsid w:val="006F5915"/>
    <w:rsid w:val="009E583D"/>
    <w:rsid w:val="00A24F6E"/>
    <w:rsid w:val="00B17414"/>
    <w:rsid w:val="00BC19F7"/>
    <w:rsid w:val="00C11957"/>
    <w:rsid w:val="00CF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A89C3"/>
  <w15:chartTrackingRefBased/>
  <w15:docId w15:val="{0DE85420-4439-433C-9CDD-C8BB1EB02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19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1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19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19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19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19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19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19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19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19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19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195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19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19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19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19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19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19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19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1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19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19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19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195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195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195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1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195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195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65E4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65E40"/>
  </w:style>
  <w:style w:type="paragraph" w:styleId="ab">
    <w:name w:val="footer"/>
    <w:basedOn w:val="a"/>
    <w:link w:val="Char4"/>
    <w:uiPriority w:val="99"/>
    <w:unhideWhenUsed/>
    <w:rsid w:val="00365E4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65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77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1F85C5CD8FC954B96D359911565A68B" ma:contentTypeVersion="4" ma:contentTypeDescription="새 문서를 만듭니다." ma:contentTypeScope="" ma:versionID="6918f7402b0fd0f6e9b37f095bd8f0d8">
  <xsd:schema xmlns:xsd="http://www.w3.org/2001/XMLSchema" xmlns:xs="http://www.w3.org/2001/XMLSchema" xmlns:p="http://schemas.microsoft.com/office/2006/metadata/properties" xmlns:ns3="0224a3a9-a16a-4d46-ab8e-6c0a036bc4ab" targetNamespace="http://schemas.microsoft.com/office/2006/metadata/properties" ma:root="true" ma:fieldsID="aef2994c92e015a1797d28a893c0e122" ns3:_="">
    <xsd:import namespace="0224a3a9-a16a-4d46-ab8e-6c0a036bc4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4a3a9-a16a-4d46-ab8e-6c0a036bc4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CFD5BE-052B-48C8-AE07-F08E5CBBCF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4a3a9-a16a-4d46-ab8e-6c0a036bc4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6C27BB-247D-48B3-B38F-26BB2F3899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A38AAC-B2E3-4177-BF31-9B16618D50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3</cp:revision>
  <dcterms:created xsi:type="dcterms:W3CDTF">2024-10-13T06:30:00Z</dcterms:created>
  <dcterms:modified xsi:type="dcterms:W3CDTF">2024-10-13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F85C5CD8FC954B96D359911565A68B</vt:lpwstr>
  </property>
</Properties>
</file>